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6CE01" w14:textId="5FDB2B0F" w:rsidR="00D11E8E" w:rsidRPr="00D11E8E" w:rsidRDefault="00D11E8E" w:rsidP="00D11E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1E8E">
        <w:rPr>
          <w:rFonts w:ascii="Times New Roman" w:hAnsi="Times New Roman" w:cs="Times New Roman"/>
          <w:sz w:val="24"/>
          <w:szCs w:val="24"/>
        </w:rPr>
        <w:t>Supplementary T</w:t>
      </w:r>
      <w:r w:rsidRPr="00D11E8E">
        <w:rPr>
          <w:rFonts w:ascii="Times New Roman" w:hAnsi="Times New Roman" w:cs="Times New Roman"/>
          <w:sz w:val="24"/>
          <w:szCs w:val="24"/>
        </w:rPr>
        <w:t>able 1. Medical and training history factors to be reviewed with the injured runner.</w:t>
      </w:r>
      <w:r w:rsidR="00660D31">
        <w:rPr>
          <w:rFonts w:ascii="Times New Roman" w:hAnsi="Times New Roman" w:cs="Times New Roman"/>
          <w:sz w:val="24"/>
          <w:szCs w:val="24"/>
        </w:rPr>
        <w:t xml:space="preserve"> Please cite this paper for use.</w:t>
      </w:r>
    </w:p>
    <w:p w14:paraId="6EA72441" w14:textId="6ED58425" w:rsidR="00D11E8E" w:rsidRPr="00660D31" w:rsidRDefault="00D11E8E" w:rsidP="00D11E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0D31">
        <w:rPr>
          <w:rFonts w:ascii="Times New Roman" w:hAnsi="Times New Roman" w:cs="Times New Roman"/>
          <w:sz w:val="20"/>
          <w:szCs w:val="20"/>
        </w:rPr>
        <w:t xml:space="preserve">Table </w:t>
      </w:r>
      <w:r w:rsidR="007E6AF3" w:rsidRPr="00660D31">
        <w:rPr>
          <w:rFonts w:ascii="Times New Roman" w:hAnsi="Times New Roman" w:cs="Times New Roman"/>
          <w:sz w:val="20"/>
          <w:szCs w:val="20"/>
        </w:rPr>
        <w:t>modified</w:t>
      </w:r>
      <w:r w:rsidRPr="00660D3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60D31">
        <w:rPr>
          <w:rFonts w:ascii="Times New Roman" w:hAnsi="Times New Roman" w:cs="Times New Roman"/>
          <w:sz w:val="20"/>
          <w:szCs w:val="20"/>
        </w:rPr>
        <w:t>from</w:t>
      </w:r>
      <w:proofErr w:type="gramEnd"/>
      <w:r w:rsidRPr="00660D31">
        <w:rPr>
          <w:rFonts w:ascii="Times New Roman" w:hAnsi="Times New Roman" w:cs="Times New Roman"/>
          <w:sz w:val="20"/>
          <w:szCs w:val="20"/>
        </w:rPr>
        <w:t xml:space="preserve"> </w:t>
      </w:r>
      <w:r w:rsidRPr="00660D31">
        <w:rPr>
          <w:rFonts w:ascii="Times New Roman" w:hAnsi="Times New Roman" w:cs="Times New Roman"/>
          <w:sz w:val="20"/>
          <w:szCs w:val="20"/>
        </w:rPr>
        <w:t xml:space="preserve">Vincent HK, Vincent KR. Evaluation of the injured runner. In: </w:t>
      </w:r>
      <w:r w:rsidRPr="00660D31">
        <w:rPr>
          <w:rFonts w:ascii="Times New Roman" w:hAnsi="Times New Roman" w:cs="Times New Roman"/>
          <w:i/>
          <w:iCs/>
          <w:sz w:val="20"/>
          <w:szCs w:val="20"/>
        </w:rPr>
        <w:t>Clinical Care of the Runner: Assessment, Biomechanical Principles, and Injury Management</w:t>
      </w:r>
      <w:r w:rsidRPr="00660D31">
        <w:rPr>
          <w:rFonts w:ascii="Times New Roman" w:hAnsi="Times New Roman" w:cs="Times New Roman"/>
          <w:sz w:val="20"/>
          <w:szCs w:val="20"/>
        </w:rPr>
        <w:t>. Elsevier; 2020:19-26.</w:t>
      </w:r>
      <w:r w:rsidRPr="00660D3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A5D6DC" w14:textId="77777777" w:rsidR="00D11E8E" w:rsidRPr="00D31760" w:rsidRDefault="00D11E8E" w:rsidP="00D11E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9CF75" w14:textId="30843443" w:rsidR="00D11E8E" w:rsidRPr="00322282" w:rsidRDefault="00D11E8E" w:rsidP="00D11E8E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 Item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Additional Questions</w:t>
      </w:r>
    </w:p>
    <w:p w14:paraId="2DD8A634" w14:textId="77777777" w:rsidR="00D11E8E" w:rsidRDefault="00D11E8E" w:rsidP="00D11E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6CE58A" w14:textId="06179110" w:rsidR="00D11E8E" w:rsidRPr="00D31760" w:rsidRDefault="00D11E8E" w:rsidP="00D11E8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haracteristics and </w:t>
      </w:r>
      <w:r w:rsidRPr="00D31760">
        <w:rPr>
          <w:rFonts w:ascii="Times New Roman" w:hAnsi="Times New Roman" w:cs="Times New Roman"/>
          <w:b/>
          <w:sz w:val="24"/>
          <w:szCs w:val="24"/>
        </w:rPr>
        <w:t>Medical history</w:t>
      </w:r>
    </w:p>
    <w:p w14:paraId="5CC8C143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ge, height, weight, body mass </w:t>
      </w:r>
    </w:p>
    <w:p w14:paraId="4BAED85E" w14:textId="43061E64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ex </w:t>
      </w:r>
    </w:p>
    <w:p w14:paraId="572F9D37" w14:textId="77777777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f-reported rankings (1-10, 1=poor and 10=excellent)</w:t>
      </w:r>
      <w:r>
        <w:rPr>
          <w:rFonts w:ascii="Times New Roman" w:hAnsi="Times New Roman" w:cs="Times New Roman"/>
          <w:sz w:val="24"/>
          <w:szCs w:val="24"/>
        </w:rPr>
        <w:tab/>
        <w:t xml:space="preserve">Endurance, recovery, speed, </w:t>
      </w:r>
    </w:p>
    <w:p w14:paraId="57ACAABD" w14:textId="2EB7AB33" w:rsidR="007E6AF3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ength, flexibility, pain tolerance, motivation</w:t>
      </w:r>
    </w:p>
    <w:p w14:paraId="1402EBB4" w14:textId="77777777" w:rsidR="007E6AF3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1760">
        <w:rPr>
          <w:rFonts w:ascii="Times New Roman" w:hAnsi="Times New Roman" w:cs="Times New Roman"/>
          <w:sz w:val="24"/>
          <w:szCs w:val="24"/>
        </w:rPr>
        <w:t>Past and current medical condition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nstrual history</w:t>
      </w:r>
    </w:p>
    <w:p w14:paraId="7B513B83" w14:textId="775E818C" w:rsidR="007E6AF3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D11E8E">
        <w:rPr>
          <w:rFonts w:ascii="Times New Roman" w:hAnsi="Times New Roman" w:cs="Times New Roman"/>
          <w:sz w:val="24"/>
          <w:szCs w:val="24"/>
        </w:rPr>
        <w:t>revious run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1E8E">
        <w:rPr>
          <w:rFonts w:ascii="Times New Roman" w:hAnsi="Times New Roman" w:cs="Times New Roman"/>
          <w:sz w:val="24"/>
          <w:szCs w:val="24"/>
        </w:rPr>
        <w:t>injuries</w:t>
      </w:r>
    </w:p>
    <w:p w14:paraId="339AD9DB" w14:textId="7664FA89" w:rsidR="00D11E8E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D11E8E">
        <w:rPr>
          <w:rFonts w:ascii="Times New Roman" w:hAnsi="Times New Roman" w:cs="Times New Roman"/>
          <w:sz w:val="24"/>
          <w:szCs w:val="24"/>
        </w:rPr>
        <w:t>as health status changed</w:t>
      </w:r>
      <w:r w:rsidR="00D11E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9FAD4F" w14:textId="0FBBD303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 </w:t>
      </w:r>
      <w:proofErr w:type="gramStart"/>
      <w:r>
        <w:rPr>
          <w:rFonts w:ascii="Times New Roman" w:hAnsi="Times New Roman" w:cs="Times New Roman"/>
          <w:sz w:val="24"/>
          <w:szCs w:val="24"/>
        </w:rPr>
        <w:t>la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ars?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C157197" w14:textId="7F9CCEFE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previous running injuries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at were they</w:t>
      </w:r>
      <w:r w:rsidR="007E6AF3">
        <w:rPr>
          <w:rFonts w:ascii="Times New Roman" w:hAnsi="Times New Roman" w:cs="Times New Roman"/>
          <w:sz w:val="24"/>
          <w:szCs w:val="24"/>
        </w:rPr>
        <w:t>?</w:t>
      </w:r>
    </w:p>
    <w:p w14:paraId="292AB673" w14:textId="3DBDDF48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n did they occur</w:t>
      </w:r>
      <w:r w:rsidR="007E6AF3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0905" w14:textId="7CA28C2B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hat was </w:t>
      </w:r>
      <w:proofErr w:type="gramStart"/>
      <w:r>
        <w:rPr>
          <w:rFonts w:ascii="Times New Roman" w:hAnsi="Times New Roman" w:cs="Times New Roman"/>
          <w:sz w:val="24"/>
          <w:szCs w:val="24"/>
        </w:rPr>
        <w:t>medic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="007E6AF3">
        <w:rPr>
          <w:rFonts w:ascii="Times New Roman" w:hAnsi="Times New Roman" w:cs="Times New Roman"/>
          <w:sz w:val="24"/>
          <w:szCs w:val="24"/>
        </w:rPr>
        <w:t xml:space="preserve"> pla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9DEA100" w14:textId="626DEE55" w:rsidR="00D11E8E" w:rsidRPr="00D31760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a</w:t>
      </w:r>
      <w:r>
        <w:rPr>
          <w:rFonts w:ascii="Times New Roman" w:hAnsi="Times New Roman" w:cs="Times New Roman"/>
          <w:sz w:val="24"/>
          <w:szCs w:val="24"/>
        </w:rPr>
        <w:t>ny pain left from that injury?</w:t>
      </w:r>
    </w:p>
    <w:p w14:paraId="3CD34010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1760">
        <w:rPr>
          <w:rFonts w:ascii="Times New Roman" w:hAnsi="Times New Roman" w:cs="Times New Roman"/>
          <w:sz w:val="24"/>
          <w:szCs w:val="24"/>
        </w:rPr>
        <w:t>Reason for engaging in runn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itness, weight management, social</w:t>
      </w:r>
    </w:p>
    <w:p w14:paraId="0F4D6F18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asons, stress management,</w:t>
      </w:r>
    </w:p>
    <w:p w14:paraId="28ABB7EC" w14:textId="3FDC4BEE" w:rsidR="00D11E8E" w:rsidRPr="00D31760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etitio</w:t>
      </w:r>
      <w:r>
        <w:rPr>
          <w:rFonts w:ascii="Times New Roman" w:hAnsi="Times New Roman" w:cs="Times New Roman"/>
          <w:sz w:val="24"/>
          <w:szCs w:val="24"/>
        </w:rPr>
        <w:t>n, other</w:t>
      </w:r>
    </w:p>
    <w:p w14:paraId="5EBBA828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02EF50D" w14:textId="5EFCC7E3" w:rsidR="00D11E8E" w:rsidRPr="00D31760" w:rsidRDefault="00D11E8E" w:rsidP="007E6AF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y </w:t>
      </w:r>
      <w:r w:rsidRPr="00D31760">
        <w:rPr>
          <w:rFonts w:ascii="Times New Roman" w:hAnsi="Times New Roman" w:cs="Times New Roman"/>
          <w:b/>
          <w:sz w:val="24"/>
          <w:szCs w:val="24"/>
        </w:rPr>
        <w:t>Pain Symptoms</w:t>
      </w:r>
    </w:p>
    <w:p w14:paraId="047BCA7E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1760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is the pain</w:t>
      </w:r>
      <w:r w:rsidRPr="00D31760">
        <w:rPr>
          <w:rFonts w:ascii="Times New Roman" w:hAnsi="Times New Roman" w:cs="Times New Roman"/>
          <w:sz w:val="24"/>
          <w:szCs w:val="24"/>
        </w:rPr>
        <w:t>, how intense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oes pain worsen during running? </w:t>
      </w:r>
    </w:p>
    <w:p w14:paraId="1C14044A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at kind of pain is it?</w:t>
      </w:r>
    </w:p>
    <w:p w14:paraId="46F54D6B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it get worse after running?</w:t>
      </w:r>
    </w:p>
    <w:p w14:paraId="4BA7E719" w14:textId="77777777" w:rsidR="00D11E8E" w:rsidRPr="00D31760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had the pain?</w:t>
      </w:r>
    </w:p>
    <w:p w14:paraId="20253C97" w14:textId="379B3D4C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1760">
        <w:rPr>
          <w:rFonts w:ascii="Times New Roman" w:hAnsi="Times New Roman" w:cs="Times New Roman"/>
          <w:sz w:val="24"/>
          <w:szCs w:val="24"/>
        </w:rPr>
        <w:t xml:space="preserve">What makes </w:t>
      </w:r>
      <w:r w:rsidR="007E6AF3">
        <w:rPr>
          <w:rFonts w:ascii="Times New Roman" w:hAnsi="Times New Roman" w:cs="Times New Roman"/>
          <w:sz w:val="24"/>
          <w:szCs w:val="24"/>
        </w:rPr>
        <w:t>the pain</w:t>
      </w:r>
      <w:r w:rsidRPr="00D31760">
        <w:rPr>
          <w:rFonts w:ascii="Times New Roman" w:hAnsi="Times New Roman" w:cs="Times New Roman"/>
          <w:sz w:val="24"/>
          <w:szCs w:val="24"/>
        </w:rPr>
        <w:t xml:space="preserve"> worse? </w:t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  <w:t>List</w:t>
      </w:r>
    </w:p>
    <w:p w14:paraId="03599323" w14:textId="7555FB03" w:rsidR="00D11E8E" w:rsidRPr="00D31760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1760">
        <w:rPr>
          <w:rFonts w:ascii="Times New Roman" w:hAnsi="Times New Roman" w:cs="Times New Roman"/>
          <w:sz w:val="24"/>
          <w:szCs w:val="24"/>
        </w:rPr>
        <w:t xml:space="preserve">What makes </w:t>
      </w:r>
      <w:r w:rsidR="007E6AF3">
        <w:rPr>
          <w:rFonts w:ascii="Times New Roman" w:hAnsi="Times New Roman" w:cs="Times New Roman"/>
          <w:sz w:val="24"/>
          <w:szCs w:val="24"/>
        </w:rPr>
        <w:t xml:space="preserve">the </w:t>
      </w:r>
      <w:r w:rsidRPr="00D31760">
        <w:rPr>
          <w:rFonts w:ascii="Times New Roman" w:hAnsi="Times New Roman" w:cs="Times New Roman"/>
          <w:sz w:val="24"/>
          <w:szCs w:val="24"/>
        </w:rPr>
        <w:t>pain better?</w:t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  <w:t>List</w:t>
      </w:r>
    </w:p>
    <w:p w14:paraId="1E6E4C28" w14:textId="737C517B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he pain make you change your running gait </w:t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  <w:t>Yes or No</w:t>
      </w:r>
    </w:p>
    <w:p w14:paraId="086C54FB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limp?</w:t>
      </w:r>
    </w:p>
    <w:p w14:paraId="3F04C85F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other pains developed since this one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f yes, what were these and when did </w:t>
      </w:r>
    </w:p>
    <w:p w14:paraId="3587BE47" w14:textId="4F923D41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ppear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55A69" w14:textId="29173E19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severe are these new pains?</w:t>
      </w:r>
    </w:p>
    <w:p w14:paraId="339B747F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D109A5" w14:textId="77777777" w:rsidR="00D11E8E" w:rsidRPr="001E3160" w:rsidRDefault="00D11E8E" w:rsidP="007E6AF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3160">
        <w:rPr>
          <w:rFonts w:ascii="Times New Roman" w:hAnsi="Times New Roman" w:cs="Times New Roman"/>
          <w:b/>
          <w:sz w:val="24"/>
          <w:szCs w:val="24"/>
        </w:rPr>
        <w:t>Training History</w:t>
      </w:r>
    </w:p>
    <w:p w14:paraId="076BF329" w14:textId="3345B9F0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running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onths or years</w:t>
      </w:r>
    </w:p>
    <w:p w14:paraId="017EFA6D" w14:textId="77777777" w:rsidR="007E6AF3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ining statu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creational, competitive, eli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35C14E1" w14:textId="034ECF9A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33FCFEAB" w14:textId="0B86DFB4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ype of runn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ndurance</w:t>
      </w:r>
    </w:p>
    <w:p w14:paraId="5AF59CD9" w14:textId="53F56E02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printer</w:t>
      </w:r>
    </w:p>
    <w:p w14:paraId="61F4131D" w14:textId="05331A24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oth endurance and sprinter</w:t>
      </w:r>
    </w:p>
    <w:p w14:paraId="15B572FA" w14:textId="7CFD5979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nterval runner (walk-run intervals)</w:t>
      </w:r>
    </w:p>
    <w:p w14:paraId="432294DA" w14:textId="7F59D2E8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training </w:t>
      </w:r>
      <w:r>
        <w:rPr>
          <w:rFonts w:ascii="Times New Roman" w:hAnsi="Times New Roman" w:cs="Times New Roman"/>
          <w:sz w:val="24"/>
          <w:szCs w:val="24"/>
        </w:rPr>
        <w:t>practi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eekly s</w:t>
      </w:r>
      <w:r>
        <w:rPr>
          <w:rFonts w:ascii="Times New Roman" w:hAnsi="Times New Roman" w:cs="Times New Roman"/>
          <w:sz w:val="24"/>
          <w:szCs w:val="24"/>
        </w:rPr>
        <w:t>ession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</w:p>
    <w:p w14:paraId="36F8ABAF" w14:textId="77777777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ance </w:t>
      </w:r>
      <w:r>
        <w:rPr>
          <w:rFonts w:ascii="Times New Roman" w:hAnsi="Times New Roman" w:cs="Times New Roman"/>
          <w:sz w:val="24"/>
          <w:szCs w:val="24"/>
        </w:rPr>
        <w:t>per week</w:t>
      </w:r>
    </w:p>
    <w:p w14:paraId="0E99E34B" w14:textId="5F831964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session number per week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0B168C5" w14:textId="1E5E7A02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distance for a long run</w:t>
      </w:r>
    </w:p>
    <w:p w14:paraId="2EA1E3D4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E77796" w14:textId="33CA75ED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ical running surface and route description</w:t>
      </w:r>
      <w:r>
        <w:rPr>
          <w:rFonts w:ascii="Times New Roman" w:hAnsi="Times New Roman" w:cs="Times New Roman"/>
          <w:sz w:val="24"/>
          <w:szCs w:val="24"/>
        </w:rPr>
        <w:tab/>
        <w:t>Beveled roads</w:t>
      </w:r>
      <w:r>
        <w:rPr>
          <w:rFonts w:ascii="Times New Roman" w:hAnsi="Times New Roman" w:cs="Times New Roman"/>
          <w:sz w:val="24"/>
          <w:szCs w:val="24"/>
        </w:rPr>
        <w:t>, asphalt, sand, beach, trail, treadmill</w:t>
      </w:r>
      <w:r w:rsidR="007E6AF3">
        <w:rPr>
          <w:rFonts w:ascii="Times New Roman" w:hAnsi="Times New Roman" w:cs="Times New Roman"/>
          <w:sz w:val="24"/>
          <w:szCs w:val="24"/>
        </w:rPr>
        <w:t>, sidewalk, track</w:t>
      </w:r>
    </w:p>
    <w:p w14:paraId="22935C99" w14:textId="4914106C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ame route </w:t>
      </w:r>
      <w:r>
        <w:rPr>
          <w:rFonts w:ascii="Times New Roman" w:hAnsi="Times New Roman" w:cs="Times New Roman"/>
          <w:sz w:val="24"/>
          <w:szCs w:val="24"/>
        </w:rPr>
        <w:t xml:space="preserve">and direction used </w:t>
      </w:r>
      <w:r>
        <w:rPr>
          <w:rFonts w:ascii="Times New Roman" w:hAnsi="Times New Roman" w:cs="Times New Roman"/>
          <w:sz w:val="24"/>
          <w:szCs w:val="24"/>
        </w:rPr>
        <w:t>all the tim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A542D21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ly doing speed work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f yes, how many times a week?</w:t>
      </w:r>
    </w:p>
    <w:p w14:paraId="5A5412C5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ly training for a race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f yes, what distance and when is it?</w:t>
      </w:r>
    </w:p>
    <w:p w14:paraId="641B043A" w14:textId="7B5887D6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recent changes to your routine?</w:t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</w:r>
      <w:r w:rsidR="007E6AF3">
        <w:rPr>
          <w:rFonts w:ascii="Times New Roman" w:hAnsi="Times New Roman" w:cs="Times New Roman"/>
          <w:sz w:val="24"/>
          <w:szCs w:val="24"/>
        </w:rPr>
        <w:tab/>
        <w:t>Select all that apply:</w:t>
      </w:r>
    </w:p>
    <w:p w14:paraId="35E66FC0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</w:t>
      </w:r>
      <w:r>
        <w:rPr>
          <w:rFonts w:ascii="Times New Roman" w:hAnsi="Times New Roman" w:cs="Times New Roman"/>
          <w:sz w:val="24"/>
          <w:szCs w:val="24"/>
        </w:rPr>
        <w:t xml:space="preserve"> running group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073E1F6" w14:textId="315484B7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reased mileage (more than 10% per week?)</w:t>
      </w:r>
    </w:p>
    <w:p w14:paraId="588012D7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 shoes or new inserts</w:t>
      </w:r>
    </w:p>
    <w:p w14:paraId="5EBDE04A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ning for a new race</w:t>
      </w:r>
    </w:p>
    <w:p w14:paraId="5B15DCA5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ining in new terrain</w:t>
      </w:r>
    </w:p>
    <w:p w14:paraId="0F0D192F" w14:textId="77777777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add speedwork or hills</w:t>
      </w:r>
    </w:p>
    <w:p w14:paraId="6660E9DA" w14:textId="0606A283" w:rsidR="00D11E8E" w:rsidRDefault="00D11E8E" w:rsidP="007E6AF3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ed speedwork to the routi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EF84BAE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668BE">
        <w:rPr>
          <w:rFonts w:ascii="Times New Roman" w:hAnsi="Times New Roman" w:cs="Times New Roman"/>
          <w:sz w:val="24"/>
          <w:szCs w:val="24"/>
        </w:rPr>
        <w:t xml:space="preserve">Changes in running volume, frequency, terrain or surface,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s, what were they?</w:t>
      </w:r>
    </w:p>
    <w:p w14:paraId="067C12E1" w14:textId="299D07CF" w:rsidR="00D11E8E" w:rsidRPr="005668B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changed</w:t>
      </w:r>
      <w:r>
        <w:rPr>
          <w:rFonts w:ascii="Times New Roman" w:hAnsi="Times New Roman" w:cs="Times New Roman"/>
          <w:sz w:val="24"/>
          <w:szCs w:val="24"/>
        </w:rPr>
        <w:t xml:space="preserve"> shoes in the last six months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f yes, what specific change</w:t>
      </w:r>
      <w:r w:rsidRPr="005668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AC44E5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</w:t>
      </w:r>
      <w:r>
        <w:rPr>
          <w:rFonts w:ascii="Times New Roman" w:hAnsi="Times New Roman" w:cs="Times New Roman"/>
          <w:sz w:val="24"/>
          <w:szCs w:val="24"/>
        </w:rPr>
        <w:t>erceived foot strike patter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arfoot</w:t>
      </w:r>
    </w:p>
    <w:p w14:paraId="0B7794E5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dfoot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A5D9E46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efoot</w:t>
      </w:r>
    </w:p>
    <w:p w14:paraId="4C8C6AAF" w14:textId="2202F113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n’t know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0C707FE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0ECEBD9" w14:textId="5CC544C4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had this strike</w:t>
      </w:r>
      <w:r>
        <w:rPr>
          <w:rFonts w:ascii="Times New Roman" w:hAnsi="Times New Roman" w:cs="Times New Roman"/>
          <w:sz w:val="24"/>
          <w:szCs w:val="24"/>
        </w:rPr>
        <w:t xml:space="preserve"> pattern?</w:t>
      </w:r>
      <w:r w:rsidR="003A2789"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ab/>
        <w:t>List</w:t>
      </w:r>
    </w:p>
    <w:p w14:paraId="5F779401" w14:textId="4AF9C993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purposely tried to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7E0F96">
        <w:rPr>
          <w:rFonts w:ascii="Times New Roman" w:hAnsi="Times New Roman" w:cs="Times New Roman"/>
          <w:sz w:val="24"/>
          <w:szCs w:val="24"/>
        </w:rPr>
        <w:t>hange</w:t>
      </w:r>
      <w:r>
        <w:rPr>
          <w:rFonts w:ascii="Times New Roman" w:hAnsi="Times New Roman" w:cs="Times New Roman"/>
          <w:sz w:val="24"/>
          <w:szCs w:val="24"/>
        </w:rPr>
        <w:t xml:space="preserve"> your foo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>Yes or No</w:t>
      </w:r>
    </w:p>
    <w:p w14:paraId="0975C854" w14:textId="34305B83" w:rsidR="00D11E8E" w:rsidRPr="007E0F96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E0F96">
        <w:rPr>
          <w:rFonts w:ascii="Times New Roman" w:hAnsi="Times New Roman" w:cs="Times New Roman"/>
          <w:sz w:val="24"/>
          <w:szCs w:val="24"/>
        </w:rPr>
        <w:t>trike</w:t>
      </w:r>
      <w:r>
        <w:rPr>
          <w:rFonts w:ascii="Times New Roman" w:hAnsi="Times New Roman" w:cs="Times New Roman"/>
          <w:sz w:val="24"/>
          <w:szCs w:val="24"/>
        </w:rPr>
        <w:t xml:space="preserve"> type over the last 6 </w:t>
      </w:r>
      <w:proofErr w:type="gramStart"/>
      <w:r>
        <w:rPr>
          <w:rFonts w:ascii="Times New Roman" w:hAnsi="Times New Roman" w:cs="Times New Roman"/>
          <w:sz w:val="24"/>
          <w:szCs w:val="24"/>
        </w:rPr>
        <w:t>months?</w:t>
      </w:r>
      <w:proofErr w:type="gramEnd"/>
    </w:p>
    <w:p w14:paraId="60A2C54A" w14:textId="77777777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</w:p>
    <w:p w14:paraId="07E84506" w14:textId="3AA4D597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run for exercise only?</w:t>
      </w:r>
      <w:r>
        <w:rPr>
          <w:rFonts w:ascii="Times New Roman" w:hAnsi="Times New Roman" w:cs="Times New Roman"/>
          <w:sz w:val="24"/>
          <w:szCs w:val="24"/>
        </w:rPr>
        <w:tab/>
        <w:t xml:space="preserve">If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proofErr w:type="gramEnd"/>
      <w:r>
        <w:rPr>
          <w:rFonts w:ascii="Times New Roman" w:hAnsi="Times New Roman" w:cs="Times New Roman"/>
          <w:sz w:val="24"/>
          <w:szCs w:val="24"/>
        </w:rPr>
        <w:t>, what other endurance exercise</w:t>
      </w:r>
    </w:p>
    <w:p w14:paraId="6568FE14" w14:textId="46AC9504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do regularly?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C20C0D1" w14:textId="4FD6257D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training in addition to runn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f yes, describe</w:t>
      </w:r>
      <w:r>
        <w:rPr>
          <w:rFonts w:ascii="Times New Roman" w:hAnsi="Times New Roman" w:cs="Times New Roman"/>
          <w:sz w:val="24"/>
          <w:szCs w:val="24"/>
        </w:rPr>
        <w:t xml:space="preserve"> specific mode</w:t>
      </w:r>
    </w:p>
    <w:p w14:paraId="21E8D0E1" w14:textId="77777777" w:rsidR="003A2789" w:rsidRDefault="003A2789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cycl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swimming, soccer, </w:t>
      </w:r>
    </w:p>
    <w:p w14:paraId="65EA64D1" w14:textId="0466A058" w:rsidR="003A2789" w:rsidRDefault="003A2789" w:rsidP="003A2789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ketball, CrossFit, elliptical, stairs, lacrosse, softball or baseball, golf, yoga/ Pilates, other) </w:t>
      </w:r>
    </w:p>
    <w:p w14:paraId="5A3F3D87" w14:textId="10B152AF" w:rsidR="003A2789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perform regular strength training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>Yes or No</w:t>
      </w:r>
    </w:p>
    <w:p w14:paraId="6D00CF25" w14:textId="7EDAFC1A" w:rsidR="00D11E8E" w:rsidRDefault="00D11E8E" w:rsidP="003A2789">
      <w:pPr>
        <w:spacing w:after="0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</w:t>
      </w:r>
      <w:r w:rsidR="003A278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ow often do </w:t>
      </w:r>
      <w:proofErr w:type="gramStart"/>
      <w:r>
        <w:rPr>
          <w:rFonts w:ascii="Times New Roman" w:hAnsi="Times New Roman" w:cs="Times New Roman"/>
          <w:sz w:val="24"/>
          <w:szCs w:val="24"/>
        </w:rPr>
        <w:t>you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ength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rain? Weekly times and minutes </w:t>
      </w:r>
    </w:p>
    <w:p w14:paraId="5E407CE4" w14:textId="544B6F7C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ed</w:t>
      </w:r>
    </w:p>
    <w:p w14:paraId="5140095C" w14:textId="713ADE5B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most common mode of strength training </w:t>
      </w:r>
      <w:r>
        <w:rPr>
          <w:rFonts w:ascii="Times New Roman" w:hAnsi="Times New Roman" w:cs="Times New Roman"/>
          <w:sz w:val="24"/>
          <w:szCs w:val="24"/>
        </w:rPr>
        <w:tab/>
        <w:t>Machines</w:t>
      </w:r>
    </w:p>
    <w:p w14:paraId="23BF323A" w14:textId="509D95D3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ed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ree weights</w:t>
      </w:r>
    </w:p>
    <w:p w14:paraId="7DE7EB34" w14:textId="681CE7DE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ody weight based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2BCBACD" w14:textId="77777777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FF68FD7" w14:textId="0C7656E0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a novice runner or have slow running time?</w:t>
      </w:r>
      <w:r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>Yes or No</w:t>
      </w:r>
    </w:p>
    <w:p w14:paraId="20AD288F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F9AF6C" w14:textId="77777777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ECB81EC" w14:textId="471639B6" w:rsidR="00D11E8E" w:rsidRPr="00322282" w:rsidRDefault="00D11E8E" w:rsidP="007E6AF3">
      <w:pPr>
        <w:spacing w:after="0"/>
        <w:ind w:left="5760" w:hanging="57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2282">
        <w:rPr>
          <w:rFonts w:ascii="Times New Roman" w:hAnsi="Times New Roman" w:cs="Times New Roman"/>
          <w:b/>
          <w:sz w:val="24"/>
          <w:szCs w:val="24"/>
        </w:rPr>
        <w:t>Shoe Wear and Ortho</w:t>
      </w:r>
      <w:r>
        <w:rPr>
          <w:rFonts w:ascii="Times New Roman" w:hAnsi="Times New Roman" w:cs="Times New Roman"/>
          <w:b/>
          <w:sz w:val="24"/>
          <w:szCs w:val="24"/>
        </w:rPr>
        <w:t>tics</w:t>
      </w:r>
    </w:p>
    <w:p w14:paraId="2B2BE098" w14:textId="77777777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</w:t>
      </w:r>
      <w:proofErr w:type="gramStart"/>
      <w:r>
        <w:rPr>
          <w:rFonts w:ascii="Times New Roman" w:hAnsi="Times New Roman" w:cs="Times New Roman"/>
          <w:sz w:val="24"/>
          <w:szCs w:val="24"/>
        </w:rPr>
        <w:t>sho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ke and model</w:t>
      </w:r>
      <w:r>
        <w:rPr>
          <w:rFonts w:ascii="Times New Roman" w:hAnsi="Times New Roman" w:cs="Times New Roman"/>
          <w:sz w:val="24"/>
          <w:szCs w:val="24"/>
        </w:rPr>
        <w:tab/>
        <w:t>Did you get advice on the shoe</w:t>
      </w:r>
      <w:r>
        <w:rPr>
          <w:rFonts w:ascii="Times New Roman" w:hAnsi="Times New Roman" w:cs="Times New Roman"/>
          <w:sz w:val="24"/>
          <w:szCs w:val="24"/>
        </w:rPr>
        <w:tab/>
        <w:t xml:space="preserve"> to choose? </w:t>
      </w:r>
    </w:p>
    <w:p w14:paraId="1DBC52D2" w14:textId="77777777" w:rsidR="007E6AF3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</w:t>
      </w:r>
      <w:proofErr w:type="gramStart"/>
      <w:r>
        <w:rPr>
          <w:rFonts w:ascii="Times New Roman" w:hAnsi="Times New Roman" w:cs="Times New Roman"/>
          <w:sz w:val="24"/>
          <w:szCs w:val="24"/>
        </w:rPr>
        <w:t>reas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picking your shoe?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FA8426" w14:textId="77777777" w:rsidR="007E6AF3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e weight (oz)</w:t>
      </w:r>
    </w:p>
    <w:p w14:paraId="1B33289A" w14:textId="77777777" w:rsidR="007E6AF3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el to toe drop (mm)</w:t>
      </w:r>
    </w:p>
    <w:p w14:paraId="404423B6" w14:textId="33C53511" w:rsidR="00D11E8E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el height (mm)</w:t>
      </w:r>
      <w:r w:rsidR="00D11E8E">
        <w:rPr>
          <w:rFonts w:ascii="Times New Roman" w:hAnsi="Times New Roman" w:cs="Times New Roman"/>
          <w:sz w:val="24"/>
          <w:szCs w:val="24"/>
        </w:rPr>
        <w:tab/>
      </w:r>
    </w:p>
    <w:p w14:paraId="7F936F36" w14:textId="34A78F3E" w:rsidR="007E6AF3" w:rsidRDefault="007E6AF3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ted mileage on current sho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les</w:t>
      </w:r>
    </w:p>
    <w:p w14:paraId="28078D29" w14:textId="67A81D56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regularly use orthotics or inserts?</w:t>
      </w:r>
      <w:r>
        <w:rPr>
          <w:rFonts w:ascii="Times New Roman" w:hAnsi="Times New Roman" w:cs="Times New Roman"/>
          <w:sz w:val="24"/>
          <w:szCs w:val="24"/>
        </w:rPr>
        <w:tab/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type </w:t>
      </w:r>
      <w:r>
        <w:rPr>
          <w:rFonts w:ascii="Times New Roman" w:hAnsi="Times New Roman" w:cs="Times New Roman"/>
          <w:sz w:val="24"/>
          <w:szCs w:val="24"/>
        </w:rPr>
        <w:t>are the</w:t>
      </w:r>
      <w:r>
        <w:rPr>
          <w:rFonts w:ascii="Times New Roman" w:hAnsi="Times New Roman" w:cs="Times New Roman"/>
          <w:sz w:val="24"/>
          <w:szCs w:val="24"/>
        </w:rPr>
        <w:t>se (over the counter, full length, ¾ length, rigid</w:t>
      </w:r>
    </w:p>
    <w:p w14:paraId="6EBBE1CA" w14:textId="07275A75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emi-rigid, custom, other)</w:t>
      </w:r>
    </w:p>
    <w:p w14:paraId="5F1124ED" w14:textId="1F6EE0D9" w:rsidR="00D11E8E" w:rsidRDefault="00D11E8E" w:rsidP="007E6AF3">
      <w:pPr>
        <w:spacing w:after="0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7F6CA8E" w14:textId="77777777" w:rsidR="007E6AF3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used them</w:t>
      </w:r>
      <w:r w:rsidR="007E6AF3">
        <w:rPr>
          <w:rFonts w:ascii="Times New Roman" w:hAnsi="Times New Roman" w:cs="Times New Roman"/>
          <w:sz w:val="24"/>
          <w:szCs w:val="24"/>
        </w:rPr>
        <w:t>?</w:t>
      </w:r>
    </w:p>
    <w:p w14:paraId="111AC2F4" w14:textId="38A1A3C1" w:rsidR="00D11E8E" w:rsidRDefault="007E6AF3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11E8E">
        <w:rPr>
          <w:rFonts w:ascii="Times New Roman" w:hAnsi="Times New Roman" w:cs="Times New Roman"/>
          <w:sz w:val="24"/>
          <w:szCs w:val="24"/>
        </w:rPr>
        <w:t>hat is the reason for use?</w:t>
      </w:r>
      <w:r w:rsidR="00D11E8E">
        <w:rPr>
          <w:rFonts w:ascii="Times New Roman" w:hAnsi="Times New Roman" w:cs="Times New Roman"/>
          <w:sz w:val="24"/>
          <w:szCs w:val="24"/>
        </w:rPr>
        <w:tab/>
      </w:r>
    </w:p>
    <w:p w14:paraId="3AF4C36E" w14:textId="2C13F383" w:rsidR="00D11E8E" w:rsidRDefault="00D11E8E" w:rsidP="007E6AF3">
      <w:pPr>
        <w:spacing w:after="0"/>
        <w:ind w:lef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make the change?</w:t>
      </w:r>
    </w:p>
    <w:p w14:paraId="5AFA303F" w14:textId="3F61E770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wear poorly fitting, tight or worn shoes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A2789">
        <w:rPr>
          <w:rFonts w:ascii="Times New Roman" w:hAnsi="Times New Roman" w:cs="Times New Roman"/>
          <w:sz w:val="24"/>
          <w:szCs w:val="24"/>
        </w:rPr>
        <w:t>Yes or No</w:t>
      </w:r>
    </w:p>
    <w:p w14:paraId="4B19C032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c</w:t>
      </w:r>
      <w:r w:rsidRPr="007E0F96">
        <w:rPr>
          <w:rFonts w:ascii="Times New Roman" w:hAnsi="Times New Roman" w:cs="Times New Roman"/>
          <w:sz w:val="24"/>
          <w:szCs w:val="24"/>
        </w:rPr>
        <w:t>hanged from a standard running shoe t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f yes, when?</w:t>
      </w:r>
    </w:p>
    <w:p w14:paraId="35EF19CD" w14:textId="77777777" w:rsidR="00D11E8E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E0F96">
        <w:rPr>
          <w:rFonts w:ascii="Times New Roman" w:hAnsi="Times New Roman" w:cs="Times New Roman"/>
          <w:sz w:val="24"/>
          <w:szCs w:val="24"/>
        </w:rPr>
        <w:t xml:space="preserve">minimalist shoes </w:t>
      </w:r>
      <w:r>
        <w:rPr>
          <w:rFonts w:ascii="Times New Roman" w:hAnsi="Times New Roman" w:cs="Times New Roman"/>
          <w:sz w:val="24"/>
          <w:szCs w:val="24"/>
        </w:rPr>
        <w:t xml:space="preserve">or barefoot? </w:t>
      </w:r>
    </w:p>
    <w:p w14:paraId="30BDACEF" w14:textId="77777777" w:rsidR="00D11E8E" w:rsidRPr="00D31760" w:rsidRDefault="00D11E8E" w:rsidP="007E6A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5FA89AE" w14:textId="77777777" w:rsidR="00456FAE" w:rsidRDefault="00456FAE" w:rsidP="007E6AF3"/>
    <w:sectPr w:rsidR="00456F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1066E" w14:textId="77777777" w:rsidR="003A2789" w:rsidRDefault="003A2789" w:rsidP="003A2789">
      <w:pPr>
        <w:spacing w:after="0" w:line="240" w:lineRule="auto"/>
      </w:pPr>
      <w:r>
        <w:separator/>
      </w:r>
    </w:p>
  </w:endnote>
  <w:endnote w:type="continuationSeparator" w:id="0">
    <w:p w14:paraId="6FE6260D" w14:textId="77777777" w:rsidR="003A2789" w:rsidRDefault="003A2789" w:rsidP="003A2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EA418" w14:textId="77777777" w:rsidR="003A2789" w:rsidRDefault="003A27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DF121" w14:textId="77777777" w:rsidR="003A2789" w:rsidRDefault="003A27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29E3A" w14:textId="77777777" w:rsidR="003A2789" w:rsidRDefault="003A2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6BECB" w14:textId="77777777" w:rsidR="003A2789" w:rsidRDefault="003A2789" w:rsidP="003A2789">
      <w:pPr>
        <w:spacing w:after="0" w:line="240" w:lineRule="auto"/>
      </w:pPr>
      <w:r>
        <w:separator/>
      </w:r>
    </w:p>
  </w:footnote>
  <w:footnote w:type="continuationSeparator" w:id="0">
    <w:p w14:paraId="56CBFA81" w14:textId="77777777" w:rsidR="003A2789" w:rsidRDefault="003A2789" w:rsidP="003A27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4FBD9" w14:textId="77777777" w:rsidR="003A2789" w:rsidRDefault="003A27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74E91" w14:textId="77777777" w:rsidR="003A2789" w:rsidRDefault="003A27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08A8C" w14:textId="77777777" w:rsidR="003A2789" w:rsidRDefault="003A27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8E"/>
    <w:rsid w:val="00334E2C"/>
    <w:rsid w:val="003A2789"/>
    <w:rsid w:val="00456FAE"/>
    <w:rsid w:val="00515096"/>
    <w:rsid w:val="00660D31"/>
    <w:rsid w:val="007E6AF3"/>
    <w:rsid w:val="00D1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140F21C3"/>
  <w15:chartTrackingRefBased/>
  <w15:docId w15:val="{756C40E1-9313-4A43-98EF-A0334CB37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E8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E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E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E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E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E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E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E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E8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E8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E8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E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78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78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9A981-0D5E-4E7A-AF78-DF178764F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Heather K</dc:creator>
  <cp:keywords/>
  <dc:description/>
  <cp:lastModifiedBy>Vincent,Heather K</cp:lastModifiedBy>
  <cp:revision>2</cp:revision>
  <dcterms:created xsi:type="dcterms:W3CDTF">2025-04-01T15:43:00Z</dcterms:created>
  <dcterms:modified xsi:type="dcterms:W3CDTF">2025-04-01T16:08:00Z</dcterms:modified>
</cp:coreProperties>
</file>